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95A" w:rsidRDefault="00EC3093" w:rsidP="000F795A">
      <w:pPr>
        <w:jc w:val="both"/>
        <w:rPr>
          <w:rFonts w:cs="Arial"/>
          <w:b/>
        </w:rPr>
      </w:pPr>
      <w:r>
        <w:rPr>
          <w:rFonts w:cs="Arial"/>
          <w:b/>
        </w:rPr>
        <w:t>Additional file 2:</w:t>
      </w:r>
      <w:r w:rsidR="00C56C11">
        <w:rPr>
          <w:rFonts w:cs="Arial"/>
          <w:b/>
        </w:rPr>
        <w:t xml:space="preserve"> </w:t>
      </w:r>
      <w:r w:rsidR="000F795A" w:rsidRPr="00BE4174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="007A2FA6">
        <w:rPr>
          <w:rFonts w:cs="Arial"/>
          <w:b/>
        </w:rPr>
        <w:t>2</w:t>
      </w:r>
      <w:r w:rsidR="000F795A" w:rsidRPr="00BE4174">
        <w:rPr>
          <w:rFonts w:cs="Arial"/>
          <w:b/>
        </w:rPr>
        <w:t xml:space="preserve">: CBA-dependent </w:t>
      </w:r>
      <w:r w:rsidR="000F795A">
        <w:rPr>
          <w:rFonts w:cs="Arial"/>
          <w:b/>
        </w:rPr>
        <w:t xml:space="preserve">alterations in </w:t>
      </w:r>
      <w:r w:rsidR="000F795A" w:rsidRPr="00BE4174">
        <w:rPr>
          <w:rFonts w:cs="Arial"/>
          <w:b/>
        </w:rPr>
        <w:t xml:space="preserve">mRNA expression </w:t>
      </w:r>
      <w:r w:rsidR="000F795A">
        <w:rPr>
          <w:rFonts w:cs="Arial"/>
          <w:b/>
        </w:rPr>
        <w:t>at end-stage SIV infection</w:t>
      </w:r>
    </w:p>
    <w:p w:rsidR="00C56C11" w:rsidRPr="00BE4174" w:rsidRDefault="00C56C11" w:rsidP="000F795A">
      <w:pPr>
        <w:jc w:val="both"/>
        <w:rPr>
          <w:rFonts w:cs="Arial"/>
          <w:b/>
        </w:rPr>
      </w:pPr>
    </w:p>
    <w:tbl>
      <w:tblPr>
        <w:tblStyle w:val="TableGrid"/>
        <w:tblW w:w="10098" w:type="dxa"/>
        <w:jc w:val="center"/>
        <w:tblLayout w:type="fixed"/>
        <w:tblLook w:val="04A0"/>
      </w:tblPr>
      <w:tblGrid>
        <w:gridCol w:w="1539"/>
        <w:gridCol w:w="6939"/>
        <w:gridCol w:w="441"/>
        <w:gridCol w:w="1179"/>
      </w:tblGrid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B1817">
              <w:rPr>
                <w:rFonts w:eastAsia="Times New Roman" w:cs="Arial"/>
                <w:b/>
                <w:bCs/>
                <w:color w:val="000000"/>
              </w:rPr>
              <w:t>Downregulated genes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  <w:hideMark/>
          </w:tcPr>
          <w:p w:rsidR="000F795A" w:rsidRPr="007B1817" w:rsidRDefault="000F795A" w:rsidP="000518AC">
            <w:pPr>
              <w:rPr>
                <w:rFonts w:eastAsia="Times New Roman" w:cs="Arial"/>
                <w:bCs/>
                <w:i/>
                <w:color w:val="000000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:rsidR="000F795A" w:rsidRPr="007B1817" w:rsidRDefault="000F795A" w:rsidP="000518AC">
            <w:pPr>
              <w:rPr>
                <w:rFonts w:eastAsia="Times New Roman" w:cs="Arial"/>
                <w:b/>
                <w:bCs/>
                <w:color w:val="000000"/>
              </w:rPr>
            </w:pPr>
            <w:r w:rsidRPr="007B1817">
              <w:rPr>
                <w:rFonts w:eastAsia="Times New Roman" w:cs="Arial"/>
                <w:b/>
                <w:bCs/>
                <w:color w:val="000000"/>
              </w:rPr>
              <w:t>Fold Change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bCs/>
                <w:color w:val="000000"/>
              </w:rPr>
            </w:pPr>
            <w:r w:rsidRPr="007B1817">
              <w:rPr>
                <w:rFonts w:eastAsia="Times New Roman" w:cs="Arial"/>
                <w:bCs/>
                <w:i/>
                <w:color w:val="000000"/>
              </w:rPr>
              <w:t>Enzymes/Enzymatic Activity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bCs/>
                <w:color w:val="000000"/>
              </w:rPr>
            </w:pPr>
            <w:r w:rsidRPr="007B1817">
              <w:rPr>
                <w:rFonts w:eastAsia="Times New Roman" w:cs="Arial"/>
                <w:bCs/>
                <w:color w:val="000000"/>
              </w:rPr>
              <w:t>Amino acid synthesis/degradation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ASS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lysine degradation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MT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talyzes the degradation of glycin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PIP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unctions in the methionine salvage pathway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S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the catabolism of glutamin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NMT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hylates glycine during the metabolism of Methionin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T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amination to provide pyruvate and glutamat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LVBL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irst step in branched chain amino acid 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mall molecule modifiers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rbonic anhydrase - hydrates CO2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DE4A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clic nucleotide phosphodiesterase - hydrolyzes cAMP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CD4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lipase - hydrolyzes PIP2 to DAG and IP3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4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TGIS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talyzes the isomerization of prostaglandin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LT1A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lfate conjugation of hormones, neurotransmitters, and drug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PMT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-methylation of thiopurine drug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3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id enzymology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GPAT5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de novo phospholipid 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8SIA5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olgi protein - synthesis of ganglioside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PT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talyzes phosphatidyl choline bio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GZ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nnosyltransferase – glycosylphosphatidylinositol-anchor bio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HRSP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lipogen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modifications/proteases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AMTS8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 disintigrin and metalloproteinas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3GALTL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ucosyltransferase enzym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CE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 xml:space="preserve">Processing of endothelin precursors 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ICD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enylyltransferase - regulates proteins by transferring AMP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SMD10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aperone for the assembly of the 26S proteasom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CPEP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ine carboxypeptidas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gand biosynthesis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DH1A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dehyde dehydrogenase - synthesis of retinoic acid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P26B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tochrome P450 family member - metabolism of retinoic acid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SD3B7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osynthesis of hormonal steroid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AS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- catalyzes first step in heme bio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SRB3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duces methionine sulfoxide to methionin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ROS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rphyryn and heme biosynthesi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ccharide/sugar enzymology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XTL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osyltransferase - biosynthesis of heparin sulfate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S6ST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parin sulfate biosynthetic enzyme - neuronal development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YLT2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ylosyltransferase - first step in biosynthesis of glycosaminoglycans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478" w:type="dxa"/>
            <w:gridSpan w:val="2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atty acid enzymology: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OT11</w:t>
            </w:r>
          </w:p>
        </w:tc>
        <w:tc>
          <w:tcPr>
            <w:tcW w:w="69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yl-CoA thioesterase - converts fatty acids to non-fatty acid CoA form</w:t>
            </w:r>
          </w:p>
        </w:tc>
        <w:tc>
          <w:tcPr>
            <w:tcW w:w="162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General Cellular Function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Nucleotide biogenesis/regulation-related enzym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AR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anyl-tRNA synthet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SS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nucleotide levels (converts IMP to AMP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KBH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NA modification of Wobble position of anticodon loop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POBEC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 to U editing enzym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DO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 xml:space="preserve">Possible DNase or RNase 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RR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40S ribosome bi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LQ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icked double strand DNA polymerase - DNA repai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ular organelles/cellular traffick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C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transport from Golgi to 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C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regulate Ins(1,4,5)P3 around endoplasmic reticulu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E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R network formation and remode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YP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mmunication between sarcoplasmic reticulum membran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K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endosome to lysosome traffick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TC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at complex to sort proteins to primary cil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/RNA splicing/transl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PEB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ly-adenylation RNA binding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EF2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lational elongation fac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MD4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s as a translational repress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TB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nds SET, which is involved in DNA replic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F3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RNA splicing fac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YBX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regulating stability and translocation of mRN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/histone fun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2AFY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H2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1H4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cluster 1 H4c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LL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methyltransferase - transcriptional activ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TD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nomethylates histones and non-histone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omosome stability/fun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LHDC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be involved with meiotic recombin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TTG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y protein in chromosome stabil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esicle 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P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itical in docking and fusion or vesicles to target membran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Kinases and Phosphata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eneral kin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SNK1G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sein kinase 1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C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rylates deoxyribonucleic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K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  <w:lang w:val="fr-FR"/>
              </w:rPr>
            </w:pPr>
            <w:r w:rsidRPr="007B1817">
              <w:rPr>
                <w:rFonts w:eastAsia="Times New Roman" w:cs="Arial"/>
                <w:color w:val="000000"/>
                <w:lang w:val="fr-FR"/>
              </w:rPr>
              <w:t xml:space="preserve">Atypical MAP kinase - phosphorylates microtubule associate proteins 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ST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crotubule associated kin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K3C2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inositide 3-kinase family memb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4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K3C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talytic subunit of PI3 kin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PS6K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rylates ribosomal protein S6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K1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 involved in cell polar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NK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 involved with electrolyte homeosta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s in signaling cascad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AT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 in Hippo pathway - regulates proliferation, death and mig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3K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 Kinase kinase kinase - activate JNK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3K1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 kinase kinase kinase - JNK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I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 - essential activator of Wnt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/phosphatase 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AKAP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chors PKA to endoplasmic reticulum membra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USP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atase - regulates MAP kin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QR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Raf1 kinase - sequesters it to Golgi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LDA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pressor of Akt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at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UP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atase and pro-isom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PP1R16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phosphatase 1 - regulatory subuni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PP2R3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phosphatase 2 - regulatory subuni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TPN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tyrosine phosphat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Ion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tassium (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>) channel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BCC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bunit of ATP-sensitive K+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RX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ly regulates K+ channel gene exp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A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channel - may regulate the secretion of insul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oltage dependent 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ion permeability of excited membran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C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oltage dependent 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ion permeability of excited membran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J1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wardly rectifying 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channel - controls resting membrane potentia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J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ward rectifying potassium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T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activated 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GI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voltage-gated potassium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odium (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>)/Chloride (Cl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-</w:t>
            </w:r>
            <w:r w:rsidRPr="007B1817">
              <w:rPr>
                <w:rFonts w:eastAsia="Times New Roman" w:cs="Arial"/>
                <w:color w:val="000000"/>
              </w:rPr>
              <w:t>) channel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LCNK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oltage gated chloride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LIC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racellular chloride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CN4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dulates sodium gating kinetic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1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12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and Cl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-</w:t>
            </w:r>
            <w:r w:rsidRPr="007B1817">
              <w:rPr>
                <w:rFonts w:eastAsia="Times New Roman" w:cs="Arial"/>
                <w:color w:val="000000"/>
              </w:rPr>
              <w:t xml:space="preserve"> transport and readsorp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6A1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>/Cl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-</w:t>
            </w:r>
            <w:r w:rsidRPr="007B1817">
              <w:rPr>
                <w:rFonts w:eastAsia="Times New Roman" w:cs="Arial"/>
                <w:color w:val="000000"/>
              </w:rPr>
              <w:t xml:space="preserve"> neurotransmitter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26A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loride/bicarbonate exchang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8A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  <w:lang w:val="es-SV"/>
              </w:rPr>
            </w:pPr>
            <w:r w:rsidRPr="007B1817">
              <w:rPr>
                <w:rFonts w:eastAsia="Times New Roman" w:cs="Arial"/>
                <w:color w:val="000000"/>
                <w:lang w:val="es-SV"/>
              </w:rPr>
              <w:t>Potential Na</w:t>
            </w:r>
            <w:r w:rsidRPr="007B1817">
              <w:rPr>
                <w:rFonts w:eastAsia="Times New Roman" w:cs="Arial"/>
                <w:color w:val="000000"/>
                <w:vertAlign w:val="superscript"/>
                <w:lang w:val="es-SV"/>
              </w:rPr>
              <w:t>+</w:t>
            </w:r>
            <w:r w:rsidRPr="007B1817">
              <w:rPr>
                <w:rFonts w:eastAsia="Times New Roman" w:cs="Arial"/>
                <w:color w:val="000000"/>
                <w:lang w:val="es-SV"/>
              </w:rPr>
              <w:t xml:space="preserve"> amino acid anti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 channels/transporte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NG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clic nucleotide gated channel - nonselective cation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DZD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nd cytoplasmic side of ion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6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on-coupled amino acid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>-dependent transport of neutral amino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Recepto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ignal transduction recep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SR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strogen receptor - nuclear hormone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ZD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rizzled - receptor for Wnt signaling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R12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-protein coupled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PHN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-protein coupled receptor - cell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AR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tinoic acid receptor - cell growth and differenti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id recep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RP1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be part of LDL receptor - internalization of lipophilic molecul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SBPL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racellular lipid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SBPL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xysterol binding protein - intracellular lipid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ceptors for physiologic respon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PR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triuretic peptide receptor - regulate blood volume and pressur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4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MEM15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imilar to receptor involved in neural surviva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NC5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ceptor required for axon guidanc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Neuronal recep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LG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quired for perception of chronic pain - interacts with NMDA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IC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the expression of acetylcholine recepto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s of uptake/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HBG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drogen transport protein - receptor mediated proces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FR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ferrin receptor - regulate uptake of ir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Transcriptional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s/activ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TP1B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gulator in muscle development - TGFbeta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MT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activator - tumor suppress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RX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 - SHH-dependent neural pattern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FY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activator of collagen and beta-actin (among others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TX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gulator - hormone regulated activity of prolact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OX1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 with unknown target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GL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activate gene expression during muscle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NF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inc finger - involved in cell differentiation and/or cell prolife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NF16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transcriptional regula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NF78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inc finger protein - possible transcriptional regula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dified histon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TF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nds trimethylated histone H3 - transcriptional regula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MY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hylates histone H3 - transcriptional repress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cofactors/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MC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cofactor involved in cardiac hypertroph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K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coactivator - inhibits TNF induced cell death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press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S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pressor involved in cell differenti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a</w:t>
            </w:r>
            <w:r w:rsidRPr="007B1817">
              <w:rPr>
                <w:rFonts w:eastAsia="Times New Roman" w:cs="Arial"/>
                <w:i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i/>
                <w:color w:val="000000"/>
              </w:rPr>
              <w:t>-dependent fun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channel/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dependent channel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R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eta adrenergic receptor - effector for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TP2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export-dependent ATP hydrol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5.1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CNG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oltage dependent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channel subuni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N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racellular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activated potassium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IP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-</w:t>
            </w:r>
            <w:r w:rsidRPr="007B1817">
              <w:rPr>
                <w:rFonts w:eastAsia="Times New Roman" w:cs="Arial"/>
                <w:color w:val="000000"/>
              </w:rPr>
              <w:t>dependent regulator of 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regulated enzymes/activiti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CY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enylate cyclase regulated by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DM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-dependent cell adhesion molecule 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LM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regulator of kinases and phosphata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I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lcium and integrin binding protein -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binding regulatory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NI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nfers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sensitivity to muscle actomyos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mobiliz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SQ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specific sarcoplasmic reticulum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sens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JPH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osstalk between ECM and intracellular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rele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nal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activiti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MK2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+2/Calmodulin dependent kinase - prominent in C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CNN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 xml:space="preserve"> channel activated by intracellular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- regulates neuronal excitabil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9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Glycolysis/Energy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olysis/TCA cycle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AACS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oacetyl CoA synthetase - synthesizes Acetyl Co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FKFB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fructo kinase – involved in glycoly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GAM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glycerate mutase – involved in the glycolytic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PP1R3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y subunit of phosphatase - limits glycogen breakdow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YG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rate determining step in glycogen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7A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ports G-6-P from cytoplasm to lumen of the 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PI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iosephosphate isomerase – involved in glycolysis and glucone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id/glycerol metabolism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OT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atty acid beta oxidation and lipid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erol kinase - regulates glycerol uptake and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erol-3-phosphate dehydrogenase – carbohydrate/lipid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ergy molecule biosynthesi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Q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hylates coenzyme Q - CoQ bio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ATM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osynthesis of guanidinoacetate – immediate precursor of creati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5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sulin-related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F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ivates insulin and glucagon promote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2A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sulin regulated glucose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Q10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quired for function of Coenzyme Q in respiratory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Ubiquitination/SUMOy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B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bstrate recognition for ECS E3 ubiquit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B1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substrate recognition component of E3 ubiquit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B1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substrate recognition component of E3 ubiquit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UL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ullin - polyubiquitination and protein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BXO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bstrate recognition for E3 ubiquitin ligas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GEE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hance ubiquitin ligase activ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GEF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enhance ubiquitin ligase activ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YG1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target recruitment of E3 ubiquit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iquitin enzym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RC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erferon-induced E3 ubiquit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RCH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3 ubiquitin prote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NF144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3 ubiquitin protein lig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SP1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-ubiquitinating enzym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yogenic fun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cell fun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KBH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methylates actin - regulates actin-myosin proces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LK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osin light chain kinase - muscle contra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OZ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lps tether calcineurin to sarcomeres in skeletal muscl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VAL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valbumin - involved in relaxation after contra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T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mponent in muscle assembly - balances forces between sarcomer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cell structure/integr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V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veolin - involved in muscle membrane repair after mechanical stres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TF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creted cytokine that induces myocyte hypertroph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TNNA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cell-cell adhesion in muscle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SP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GC network - link between cytoskeleton and ECM in muscle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YNC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intermediate filament protein - structural role in striated muscl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cell biology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F2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ogenic fac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PITX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ntrols cell proliferation and muscle expan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TPL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specific very long chain fatty acid 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Signaling Pathway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 signal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R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insulin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DE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ignal transduction - cyclic nucleotide phosphodiest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nt signal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SPO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ivator of canonical Wnt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ISP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nt signaling pathway - relevant for malignant transform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NT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gand in the Wnt signaling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GFbeta signal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MAD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ly regulates TGF beta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GF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GF beta - multiple effect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F signal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ER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cts cells from Fas or TNF induced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EBP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cellular resistance to TNF-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Neuronal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nal survival/plasticity/regener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MET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ophic factor for dopamine neur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PDZ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ynaptic plasticity in excitatory synap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MA6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maphorin possibly important for neural regene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DR6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nal proliferation and mig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NS developmen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X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 involved in CNS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9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IM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eracts with growth factors during CNS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C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surface heparin sulfate proteoglyca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YHIP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role in development of C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nal orientation/polariz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TBD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dendritic field orient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GFLAM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cessary for proper bipolar dendritic tip apposi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ILP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cell shape and neuronal morph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transmitte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R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ine receptor - neurotransmitter-gated ion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ell Growth/Cell Cycle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cycle 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ID4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nds to pRb to regulate cellular prolife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BLE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 xml:space="preserve">Cell cycle dependent kinase binding protein 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DKN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cycle regulator - interacts with and dephosphorylates CDK2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D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quired for mitosis prog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PIN2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cell cycle prog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ignal transduction cell growth regul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O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ti-proliferative protein through ERBB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F3IP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cell growth by modifying JNK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Transporte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ular transporte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IPSNAP3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role in vesicular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SLC29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influx and efflux of nucleosides across membra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5E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utative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4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PO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transport of proteins between cytoplasm and nucleu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mall molecule/metal 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NNM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cling M4 - possible metal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B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moglobin alpha - oxygen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2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B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moglobin beta cha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itochondrial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maintenance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F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esin - anterograde transport of mitochondr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SGEP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mitochondrial genome maintenanc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NK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kinase - protects against mitochondrial dys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uptake/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R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mediate influx of Mg+2 into mitochondr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25A1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xchanges aspartate for glutamate across mitochondrial membra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25A2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transporter of 2-oxoadipate - precursor of Acetyl Co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iscellaneou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CDC28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dulates mTORC2 assembly and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ILIP1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 of antiangiogenic activ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1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GD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rane associated - hypoxia inducible ge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ER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mponent of the circadian clock mechan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MEM7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ntributes to epidermal integr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Actin/Microtubule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SCN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rganizes actin filaments - migration and motil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P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crotubule associated protein - reorganization and polariz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3.0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GC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rcoglycan - connects F-actin to EC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3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MOD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locks elongation and depolymerization of actin en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IRP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cts actin filaments from depolymeriz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G-protein Coupled Activiti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HGAP1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ho GTPase activation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HGEF10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uanine nucleotide exchange factor for Rho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HGEF1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ho guanine nucleotide exchange fac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ASGRP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uanine nucleotide exchange factor for Ras and Raf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ellular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RA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CM protein - involved in adhesion and organ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TGA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egrin alpha - receptor for collagen and important for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PP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ructural role at sites of adhesion, cell shape and motil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ifferentiation and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FN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be involved in hematopoietic cell differenti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SPAN3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erythropoi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8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FPM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heart morphogenesis and coronary vessel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2.0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Extracellular Matri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AMTS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creted glycoprotein - binds the cell surface and EC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CCDC88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hances Akt signaling - cytoskeletal remodeling and cell mig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MPG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oglycan - binds chondroitin sulfate and hyaluran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ytoskelet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K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motility - link Rho GTPases to cytoskeletal reorganiz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-1.74</w:t>
            </w:r>
          </w:p>
        </w:tc>
      </w:tr>
      <w:tr w:rsidR="000F795A" w:rsidRPr="007B1817" w:rsidTr="00192C1F">
        <w:trPr>
          <w:trHeight w:val="508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7B1817">
              <w:rPr>
                <w:rFonts w:eastAsia="Times New Roman" w:cs="Arial"/>
                <w:b/>
                <w:color w:val="000000"/>
              </w:rPr>
              <w:t>Upregulated genes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Enzymes/Enzymatic Activ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id enzymology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DH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lipase - hydrolyzes phosphatidic acid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G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ase - hydrolyzes HD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A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ydrolysis of glycerophospholip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A2G2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phospholipid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CD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lipase C - hydrolyzes PIP to diacylglycerol and inosito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N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ydrolyzes lactones and inhibit oxidation of LD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KR1B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do/keto reductase - reduce aliphatic and aromatic aldehyd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IP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ysosomal protein - catalyze hydrolysis of cholesterol and triglycerid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TL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enosine-methyltransferase - methylates internal A's on mRN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TL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bable methyltransf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LL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creases DNMT-3 CpG methy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RS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ine tRNA aminoacyl transf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ccharide/sugar enzymology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4GALT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ynthesis of complex n-linked oligosaccharid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SY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ycosyltransf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DU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duronidase alpha - hydrolyzes terminal alpha iduronic acid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N1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nnosidase - maturation of Asn-linked oligosacharrid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PI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zyme involved in the synthesis of GDP-Manno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yltranferases/deacetylac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omatin remodeler - member of histone acetyltransferas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DAC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deacetylase 4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IRT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deacetylase - multiple fun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YEATS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er of histone acetyltransferas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atty acid enzymology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PT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ong chain beta oxidation fatty acid pathwa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LOVL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ynthesis of long chain fatty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AD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the desaturation of fatty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DHHC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road specificity palmitoyltransfer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modification/prote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EB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rboxypeptidase A family - reduce adipocyte differenti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PA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rboxypeptid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3.1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PP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proteinase that cleave IGFBP 4 and 5 (increases free IGF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3.1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mino acid synthesis/degrad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CAT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tabolism of leucine, isoleucine, and vali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GDH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L-serine 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P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nucleotide 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membrane protein anchor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HAT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ly regulates palmitoylation of SHH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GU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t of GPI transamidase - attaches GP-anchors to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PIGW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the biosynthesis of the GPI anch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folding/structure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PI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eptidylprolyl isomerase - facilitates folding of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LM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hiol-disulfide oxidoreductase - disulfide bond form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General Cellular Function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esicle/organelle 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YNC1I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toplasmic dynein – motility of cytoplasmic vesicles and organell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XOC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sists docking of exocytic vesicles on plasma membra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XPH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involvement in vesicle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OLSY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t of kinesin motor adaptor complex - axonal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OP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racellular protein trafficking and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C24D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at of ER-derived vesicles - transport from ER to Golgi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PS37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vesicular traffick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/RNA splicing/transl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KRS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DK12 - regulates transcription elongation and mRNA splic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AF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LL transactivating factor - promote RNA Pol II transcrip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PF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sists in the assembly of the snRNP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BM35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mRNA splic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PL2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ibosomal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PS2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ibosomal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NA process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IF2C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er of the RISC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OL1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ucleolar protein - rRNA process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BM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involvement in RNA process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SEN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maturation of tRN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NA repair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LH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NA mismatch repair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M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NA mismatch repair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V3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translesion DNA 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/histone fun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AZ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t of a chromatin remodeling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1H1D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H1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1H2A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istone H1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omosome stability/fun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SP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spase-like protease - cleaves cohesin – chromosome segreg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CC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 of chromosome condens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uclear pore/nuclear membrane integrity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UP18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ucleoporin - present in nuclear por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MEM4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intaining nuclear membrane structur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F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ntriole protein - involved in biogenesis of ciliu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Transcriptional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s – activ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NT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activator - circadian clock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CDC5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activa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T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 - development/apoptosis - regulates telomer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OS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t of the FOS/Jun complex - transcriptional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JUN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art of the FOS/Jun complex - transcriptional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LITAF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PS-induced - mediates TNF alpha exp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RX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ole in fetal skin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co-factors/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RID5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coactivator involved in adip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DX2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licase in Jun-activated transcrip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GR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gulator of differentiation and mit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COA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hances nuclear receptor transcriptional activ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FIL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regulator that binds to ATF sit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inhibi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C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lycomb group - maintain transcriptionally repressive stat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TGES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  <w:lang w:val="fr-FR"/>
              </w:rPr>
            </w:pPr>
            <w:r w:rsidRPr="007B1817">
              <w:rPr>
                <w:rFonts w:eastAsia="Times New Roman" w:cs="Arial"/>
                <w:color w:val="000000"/>
                <w:lang w:val="fr-FR"/>
              </w:rPr>
              <w:t>Molecular chaperone - disrupts transcriptional activation complex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ellular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cellular adhesion/cell-cell interaction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R6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giogenic inducer - promotes adhesion of endothelial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FN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phrin ligand - promotes migration, repulsion and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HBS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cell-cell and cell-matrix intera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HB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cell-cell and cell-matrix intera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adhesion molecul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DH1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dherin -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adhesion molecul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DH2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dherin -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cell adhesion molecul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CDHA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  <w:lang w:val="fr-FR"/>
              </w:rPr>
            </w:pPr>
            <w:r w:rsidRPr="007B1817">
              <w:rPr>
                <w:rFonts w:eastAsia="Times New Roman" w:cs="Arial"/>
                <w:color w:val="000000"/>
                <w:lang w:val="fr-FR"/>
              </w:rPr>
              <w:t>Neuronal Ca</w:t>
            </w:r>
            <w:r w:rsidRPr="007B1817">
              <w:rPr>
                <w:rFonts w:eastAsia="Times New Roman" w:cs="Arial"/>
                <w:color w:val="000000"/>
                <w:vertAlign w:val="superscript"/>
                <w:lang w:val="fr-FR"/>
              </w:rPr>
              <w:t>+2</w:t>
            </w:r>
            <w:r w:rsidRPr="007B1817">
              <w:rPr>
                <w:rFonts w:eastAsia="Times New Roman" w:cs="Arial"/>
                <w:color w:val="000000"/>
                <w:lang w:val="fr-FR"/>
              </w:rPr>
              <w:t>-dependent cell adhesion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loss of adhes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N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verses expression of E-cadherin exp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PFIA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the disassembly of focal adhes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ND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TPase superfamily with no GTPase activity - promotes loss of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onal adhesion molecul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CAM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ural cell adhesion molecule - cell-cell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INJ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adhesion molecule that promotes axonal nerve growth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HO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as homolog - affects cell adhesion and growth factor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MA3F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maphorin - cell motility and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ases/peptid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AM3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peptidase involved in mediating cell-cell intera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L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CM serine protease important for cell adhe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Extracellular Matri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llagen and collagen deposi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L1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llagen type 1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L1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llagen Type 1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THRC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 regulator of collagen matrix deposi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OX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xtracellular copper enzyme that initiates the crosslinking of collage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ases/peptid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TRA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ine protease - cleave ECM proteoglyca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MP1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trixmetallopeptidase - ECM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5.2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AU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ine protease involved in degradation of extracellular matri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ase/peptidase inhibi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PINE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 proteinase inhibitor - inhibitor of fibrinoly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PIN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hibitor of serine proteases - elastin is primary targe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surface proteoglycan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SDC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surface proteoglycan - binds heparin sulfat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GDH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osynthesis of glycosaminoglycans like chondroitin and heparin sulfat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eneral ECM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REM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CM protein - required for integrin of skin epitheliu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CAN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ersican - member of the extracellular matri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Actin/Microtubule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in polymerization/accumulation/reorganiz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R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or of actin polymeriz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HRM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ntrols cell shape through the accumulation of F-act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PIRE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in nucleation factor - vesicular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XIR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ct actin filaments from depolymeriz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tin depolymerization/turnover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CA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depolymerization of F-act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CA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nooxygenase - depolymerization of F-act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HPN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inds GTP-Rho - increase turnover of F-actin structur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UBA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ubulin - major component of microtubul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ructural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S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er of the intermediate filament protein famil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Transporte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mall molecule/metal 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CARA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ferritin bound uptake of ir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2A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lucose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7A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in cellular amino acid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16A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olute carrier - rapid transport of monocarboxylat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4.0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16A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s uptake of aromatic amino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9A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inc-influx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39A1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inc transport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43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7B1817">
              <w:rPr>
                <w:rFonts w:eastAsia="Times New Roman" w:cs="Arial"/>
                <w:color w:val="000000"/>
              </w:rPr>
              <w:t>, Cl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-</w:t>
            </w:r>
            <w:r w:rsidRPr="007B1817">
              <w:rPr>
                <w:rFonts w:eastAsia="Times New Roman" w:cs="Arial"/>
                <w:color w:val="000000"/>
              </w:rPr>
              <w:t>, and pH-dependent transporter of large amino acid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olecular release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NRH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imulates release of gonadotrop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LCO2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e release of prostaglandin from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agocytosis/endocytosi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AK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gulates clathirin-mediated endocy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RPX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be involved in phagocy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LVAP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function in microvascular permeabilit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ell Growth/Cell Cycle Re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rowth inhibitory fac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TG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ti-proliferative protein - high in G0 ph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DIT4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hibits cell growth by regulating TOR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BXO3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G1 arrest following DNA damag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AT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 regulator - inhibits proliferation/promotes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cycle 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CND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clin D2 - G1 prog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DKN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ell cycle regulator involved in G1 arres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KS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catalytic activity of cyclin dependent kina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Growth promoting fac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ltifunctional transcription factor - cell growth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K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ase required for metaphase progres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DR8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omatin modification - regulates transition from mitosis to interph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ZFP36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bably transcription factor - response to growth facto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Recepto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R17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rphan receptor involved in vis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4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TBR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F receptor super family member - promotes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6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R2F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AR activated nuclear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CR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ceptor for activated protein C - blood coagu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FRSF6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coy receptor that protects against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ylcholine receptor – neurotransmitter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N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ylcholine receptor - ion condu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9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N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ylcholine receptor - ion condu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RND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etylcholine receptor - ion condu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8.0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-protein coupled recep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DI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DP dissociation factor - release of GDP from G binding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PR6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-protein coupled receptor - possibly involvement in epididymal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OR4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-protein coupled receptor - olfactory recep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Ubiquitination/SUMOy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iquitin enzym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BXO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er of SCF E3 ubiquitin ligas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BXO3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mber of E3 ubiquitin ligase complex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NF167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3 ubiquitin protein ligase (ring finger protein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4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IM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iquitin ligase - proteasomal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MOyl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ANBP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hances SUMOy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AE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1 ligase for SUMO and SUMOyl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iquitin-dependent degrad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PS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or of ubiquitin-dependent 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SP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iquitin-specific peptid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ubiquitinat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CPI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ubiquitinating enzyme post mi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yogenic Function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itive regulator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SRP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itive regulator of my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6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S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uppressor of HES1 (HES1 is a negative regulator of myogenesis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H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osin heavy chain 3 - muscle contra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1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H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yosin heavy chain 8 - muscle contra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3.2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uscle cell function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BHD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ssible smooth muscle mig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NKRD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 factor – myofibrillar stretch sensor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J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art gap junction gene - important for synchronized contra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3.4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 regulator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MEM11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promote differentiation of myoblasts into osteoblast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Signaling Pathway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Wnt/FGF signaling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FR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oluble frizzled like protein - modulates Wnt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HISA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ttenuates FGF and Wnt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LE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ranscriptional co-repressor in Wnt signal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BHD6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y be a regulator of endocannabinoid signaling pathway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HEY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ownstream Notch effector - cardiovascular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3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Kinases/Phosphatase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eneral kinase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M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/Thr kinase - prevent apoptosis and promote surviva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IM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/Thr kinase - prevent apoptosis and promote surviva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3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KCI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tein kinase C iot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NF1LK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  <w:lang w:val="es-SV"/>
              </w:rPr>
            </w:pPr>
            <w:r w:rsidRPr="007B1817">
              <w:rPr>
                <w:rFonts w:eastAsia="Times New Roman" w:cs="Arial"/>
                <w:color w:val="000000"/>
                <w:lang w:val="es-SV"/>
              </w:rPr>
              <w:t>Na</w:t>
            </w:r>
            <w:r w:rsidRPr="007B1817">
              <w:rPr>
                <w:rFonts w:eastAsia="Times New Roman" w:cs="Arial"/>
                <w:color w:val="000000"/>
                <w:vertAlign w:val="superscript"/>
                <w:lang w:val="es-SV"/>
              </w:rPr>
              <w:t>+</w:t>
            </w:r>
            <w:r w:rsidRPr="007B1817">
              <w:rPr>
                <w:rFonts w:eastAsia="Times New Roman" w:cs="Arial"/>
                <w:color w:val="000000"/>
                <w:lang w:val="es-SV"/>
              </w:rPr>
              <w:t>-inducible Ser/Thr kinase - multifunctiona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L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olynucleotide kinase - phosphorylate dsRN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itochondrial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RPL38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ribosomal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OD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superoxide dismut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energy produc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P1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ytochrome P450 subunit B1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THFD1L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etrahydrofolate synthesis in the mitochondr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tochondrial uptake/transport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CDC109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egatively modulates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uptake into mitochondr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NAJ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aperon - transport of proteins into mitochondria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Protein Folding/Turnover/Degrad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TS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ysosomal cysteine proteinase - involved in protein turnove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KBP1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ccelerate protein folding during protein synth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SMG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aperone promotes assembly of 20S proteasom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UBLCP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ecreases proteolytic activity of 26S proteasom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ceptor turnover/degradation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MP1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 xml:space="preserve">Involved in degradation of surface receptor proteins 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HMP2B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the recycling or degradation of cell surface receptor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Glycolysis/Energy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H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cohol dehydrogen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H1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lcohol dehydrogenas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O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Enolase - glycolytic enzym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9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DK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/Thr kinase - glucose and fatty acid metabolism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2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FKFB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6-phosphofructokinase – involved in glycoly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FKP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hosphofructokinase – involved in glycoly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a</w:t>
            </w:r>
            <w:r w:rsidRPr="007B1817">
              <w:rPr>
                <w:rFonts w:eastAsia="Times New Roman" w:cs="Arial"/>
                <w:i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i/>
                <w:color w:val="000000"/>
              </w:rPr>
              <w:t>-Dependent Functio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channel/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channel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lastRenderedPageBreak/>
              <w:t>BEST3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lcium sensitive chloride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RI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binding protein - modulates calcium channe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C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timulates phosphate and calcium reuptak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iscellaneous: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CALD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>-dependent regulator of G-proteins (membrane associated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6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NUC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binding - release of TNF from vascular endothelial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Cytoskelet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AMB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Laminin b - part of the basement membran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6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ARCKSL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ontrols cell movement by regulating the actin cytoskelet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MA4D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Receptor for plexin - reorganization of actin cytoskelet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0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CHH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Serves as scaffold protein to organize cell envelope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IL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termediate between plasma membrane and actin cytoskelet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Apoptotic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DAMTSL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proteinase - positive regulator of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RAMD4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or of E2F1A apop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GF10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diator of apoptotic cell phagocyto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8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FRSF10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TNF family member - pro-apoptotic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Neuronal Func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YBB2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Crystallin – possible neurite promoting factor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5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DCLK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Involved with Ca</w:t>
            </w:r>
            <w:r w:rsidRPr="007B1817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7B1817">
              <w:rPr>
                <w:rFonts w:eastAsia="Times New Roman" w:cs="Arial"/>
                <w:color w:val="000000"/>
              </w:rPr>
              <w:t xml:space="preserve"> signaling - involved in neuronal migr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2.47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FGF9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duced by neurons - growth stimulating effect on glial cell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F5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Kinesin protein - slow axonal transport of neurofilament protein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Differentiation and Developmen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GDF15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Bone morphogenic protein - member of TGFbeta family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GP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ssociates with bone matrix - inhibits bone formatio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80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VEGFC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Promotes angiogenesis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4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Metallothionein (Metal Binding/Anti-Oxidant)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T1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thionein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T1E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thionein 1E - metal binding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91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T2A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Metallothionein protein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10098" w:type="dxa"/>
            <w:gridSpan w:val="4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7B1817" w:rsidTr="00192C1F">
        <w:trPr>
          <w:trHeight w:hRule="exact" w:val="259"/>
          <w:jc w:val="center"/>
        </w:trPr>
        <w:tc>
          <w:tcPr>
            <w:tcW w:w="8919" w:type="dxa"/>
            <w:gridSpan w:val="3"/>
            <w:noWrap/>
          </w:tcPr>
          <w:p w:rsidR="000F795A" w:rsidRPr="007B1817" w:rsidRDefault="000F795A" w:rsidP="000518AC">
            <w:pPr>
              <w:rPr>
                <w:rFonts w:eastAsia="Times New Roman" w:cs="Arial"/>
                <w:i/>
                <w:color w:val="000000"/>
              </w:rPr>
            </w:pPr>
            <w:r w:rsidRPr="007B1817">
              <w:rPr>
                <w:rFonts w:eastAsia="Times New Roman" w:cs="Arial"/>
                <w:i/>
                <w:color w:val="000000"/>
              </w:rPr>
              <w:t>Ion Transport</w:t>
            </w:r>
          </w:p>
        </w:tc>
        <w:tc>
          <w:tcPr>
            <w:tcW w:w="117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F795A" w:rsidRPr="00BE4174" w:rsidTr="00192C1F">
        <w:trPr>
          <w:trHeight w:hRule="exact" w:val="259"/>
          <w:jc w:val="center"/>
        </w:trPr>
        <w:tc>
          <w:tcPr>
            <w:tcW w:w="1539" w:type="dxa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TP1A1</w:t>
            </w:r>
          </w:p>
        </w:tc>
        <w:tc>
          <w:tcPr>
            <w:tcW w:w="7380" w:type="dxa"/>
            <w:gridSpan w:val="2"/>
            <w:noWrap/>
          </w:tcPr>
          <w:p w:rsidR="000F795A" w:rsidRPr="007B1817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ATP-dependent Na and K transport</w:t>
            </w:r>
          </w:p>
        </w:tc>
        <w:tc>
          <w:tcPr>
            <w:tcW w:w="1179" w:type="dxa"/>
            <w:noWrap/>
          </w:tcPr>
          <w:p w:rsidR="000F795A" w:rsidRPr="00BE4174" w:rsidRDefault="000F795A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7B1817">
              <w:rPr>
                <w:rFonts w:eastAsia="Times New Roman" w:cs="Arial"/>
                <w:color w:val="000000"/>
              </w:rPr>
              <w:t>+1.73</w:t>
            </w:r>
          </w:p>
        </w:tc>
      </w:tr>
    </w:tbl>
    <w:p w:rsidR="000F795A" w:rsidRPr="00A71221" w:rsidRDefault="000F795A" w:rsidP="000F795A">
      <w:pPr>
        <w:tabs>
          <w:tab w:val="left" w:pos="360"/>
        </w:tabs>
        <w:spacing w:line="480" w:lineRule="auto"/>
        <w:jc w:val="both"/>
        <w:rPr>
          <w:rFonts w:cs="Arial"/>
          <w:i/>
        </w:rPr>
      </w:pPr>
      <w:r w:rsidRPr="00A71221">
        <w:rPr>
          <w:rFonts w:cs="Arial"/>
          <w:i/>
        </w:rPr>
        <w:t>Gene name, function and fold-change vs. SUC/SIV macaques are shown for each category and sub-category according to their biological function.</w:t>
      </w:r>
    </w:p>
    <w:p w:rsidR="0025601C" w:rsidRDefault="0025601C"/>
    <w:sectPr w:rsidR="0025601C" w:rsidSect="004446C3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A6EC4"/>
    <w:multiLevelType w:val="hybridMultilevel"/>
    <w:tmpl w:val="1F2651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E72C1EC2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3F1494"/>
    <w:multiLevelType w:val="hybridMultilevel"/>
    <w:tmpl w:val="4FF04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F795A"/>
    <w:rsid w:val="000F795A"/>
    <w:rsid w:val="00192C1F"/>
    <w:rsid w:val="001E3535"/>
    <w:rsid w:val="0025601C"/>
    <w:rsid w:val="004446C3"/>
    <w:rsid w:val="007A2FA6"/>
    <w:rsid w:val="00C56C11"/>
    <w:rsid w:val="00EC3093"/>
    <w:rsid w:val="00EE14EC"/>
    <w:rsid w:val="00FC00BE"/>
    <w:rsid w:val="00FD6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95A"/>
  </w:style>
  <w:style w:type="paragraph" w:styleId="Heading3">
    <w:name w:val="heading 3"/>
    <w:basedOn w:val="Normal"/>
    <w:link w:val="Heading3Char"/>
    <w:uiPriority w:val="9"/>
    <w:qFormat/>
    <w:rsid w:val="000F795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795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0F79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795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F795A"/>
    <w:pPr>
      <w:spacing w:after="200" w:line="276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9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95A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0F795A"/>
  </w:style>
  <w:style w:type="character" w:styleId="Emphasis">
    <w:name w:val="Emphasis"/>
    <w:basedOn w:val="DefaultParagraphFont"/>
    <w:uiPriority w:val="20"/>
    <w:qFormat/>
    <w:rsid w:val="000F795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F7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9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795A"/>
  </w:style>
  <w:style w:type="paragraph" w:customStyle="1" w:styleId="EndNoteBibliographyTitle">
    <w:name w:val="EndNote Bibliography Title"/>
    <w:basedOn w:val="Normal"/>
    <w:link w:val="EndNoteBibliographyTitleChar"/>
    <w:rsid w:val="000F795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795A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F795A"/>
    <w:pPr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795A"/>
    <w:rPr>
      <w:rFonts w:cs="Arial"/>
      <w:noProof/>
    </w:rPr>
  </w:style>
  <w:style w:type="table" w:styleId="TableGrid">
    <w:name w:val="Table Grid"/>
    <w:basedOn w:val="TableNormal"/>
    <w:uiPriority w:val="59"/>
    <w:rsid w:val="000F7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914</Words>
  <Characters>28015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LLENBACH</dc:creator>
  <cp:lastModifiedBy>dlero</cp:lastModifiedBy>
  <cp:revision>4</cp:revision>
  <dcterms:created xsi:type="dcterms:W3CDTF">2015-11-17T20:20:00Z</dcterms:created>
  <dcterms:modified xsi:type="dcterms:W3CDTF">2015-12-16T01:00:00Z</dcterms:modified>
</cp:coreProperties>
</file>